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ABACD" w14:textId="3D0CA76C" w:rsidR="00B43F50" w:rsidRPr="007026B3" w:rsidRDefault="00B43F50" w:rsidP="007026B3">
      <w:pPr>
        <w:pStyle w:val="NoSpacing"/>
        <w:rPr>
          <w:noProof/>
          <w:u w:val="none"/>
        </w:rPr>
      </w:pPr>
    </w:p>
    <w:tbl>
      <w:tblPr>
        <w:tblpPr w:leftFromText="180" w:rightFromText="180" w:vertAnchor="page" w:horzAnchor="margin" w:tblpY="1391"/>
        <w:tblW w:w="5000" w:type="pct"/>
        <w:tblLayout w:type="fixed"/>
        <w:tblLook w:val="04A0" w:firstRow="1" w:lastRow="0" w:firstColumn="1" w:lastColumn="0" w:noHBand="0" w:noVBand="1"/>
      </w:tblPr>
      <w:tblGrid>
        <w:gridCol w:w="2206"/>
        <w:gridCol w:w="972"/>
        <w:gridCol w:w="968"/>
        <w:gridCol w:w="972"/>
        <w:gridCol w:w="970"/>
        <w:gridCol w:w="1061"/>
        <w:gridCol w:w="1058"/>
        <w:gridCol w:w="1153"/>
      </w:tblGrid>
      <w:tr w:rsidR="00CB0C29" w:rsidRPr="00EB4198" w14:paraId="3CCA3945" w14:textId="77777777" w:rsidTr="00E679B2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4CFA3C2" w14:textId="77777777" w:rsidR="00CB0C29" w:rsidRPr="00CB0C29" w:rsidRDefault="00CB0C29" w:rsidP="00E679B2">
            <w:pPr>
              <w:pStyle w:val="Caption"/>
              <w:keepNext/>
              <w:rPr>
                <w:b/>
                <w:bCs/>
                <w:sz w:val="24"/>
                <w:szCs w:val="24"/>
              </w:rPr>
            </w:pPr>
            <w:r w:rsidRPr="00CB0C29">
              <w:rPr>
                <w:b/>
                <w:bCs/>
                <w:sz w:val="24"/>
                <w:szCs w:val="24"/>
              </w:rPr>
              <w:t>Table S3.</w:t>
            </w:r>
            <w:r w:rsidRPr="00CB0C29">
              <w:rPr>
                <w:sz w:val="24"/>
                <w:szCs w:val="24"/>
              </w:rPr>
              <w:t xml:space="preserve"> </w:t>
            </w:r>
            <w:r w:rsidRPr="00CB0C29">
              <w:rPr>
                <w:color w:val="242424"/>
                <w:sz w:val="24"/>
                <w:szCs w:val="24"/>
              </w:rPr>
              <w:t xml:space="preserve">The major m/z signals observed in the negative reflector ionization mode in the MALDI-ToF MS analysis of lipid </w:t>
            </w:r>
            <w:proofErr w:type="spellStart"/>
            <w:r w:rsidRPr="00CB0C29">
              <w:rPr>
                <w:color w:val="242424"/>
                <w:sz w:val="24"/>
                <w:szCs w:val="24"/>
              </w:rPr>
              <w:t>A</w:t>
            </w:r>
            <w:proofErr w:type="spellEnd"/>
            <w:r w:rsidRPr="00CB0C29">
              <w:rPr>
                <w:color w:val="242424"/>
                <w:sz w:val="24"/>
                <w:szCs w:val="24"/>
              </w:rPr>
              <w:t xml:space="preserve"> isolated from </w:t>
            </w:r>
            <w:r w:rsidRPr="00CB0C29">
              <w:rPr>
                <w:i/>
                <w:color w:val="242424"/>
                <w:sz w:val="24"/>
                <w:szCs w:val="24"/>
              </w:rPr>
              <w:t>P. gingivalis</w:t>
            </w:r>
            <w:r w:rsidRPr="00CB0C29">
              <w:rPr>
                <w:color w:val="242424"/>
                <w:sz w:val="24"/>
                <w:szCs w:val="24"/>
              </w:rPr>
              <w:t xml:space="preserve"> WT, </w:t>
            </w:r>
            <w:proofErr w:type="spellStart"/>
            <w:r w:rsidRPr="00CB0C29">
              <w:rPr>
                <w:color w:val="242424"/>
                <w:sz w:val="24"/>
                <w:szCs w:val="24"/>
              </w:rPr>
              <w:t>Δ</w:t>
            </w:r>
            <w:r w:rsidRPr="00CB0C29">
              <w:rPr>
                <w:i/>
                <w:iCs w:val="0"/>
                <w:color w:val="242424"/>
                <w:sz w:val="24"/>
                <w:szCs w:val="24"/>
              </w:rPr>
              <w:t>pde</w:t>
            </w:r>
            <w:r w:rsidRPr="00CB0C29">
              <w:rPr>
                <w:i/>
                <w:iCs w:val="0"/>
                <w:color w:val="242424"/>
                <w:sz w:val="24"/>
                <w:szCs w:val="24"/>
                <w:vertAlign w:val="subscript"/>
              </w:rPr>
              <w:t>pg</w:t>
            </w:r>
            <w:proofErr w:type="spellEnd"/>
            <w:r w:rsidRPr="00CB0C29">
              <w:rPr>
                <w:i/>
                <w:iCs w:val="0"/>
                <w:color w:val="242424"/>
                <w:sz w:val="24"/>
                <w:szCs w:val="24"/>
              </w:rPr>
              <w:t xml:space="preserve"> </w:t>
            </w:r>
            <w:r w:rsidRPr="00CB0C29">
              <w:rPr>
                <w:color w:val="242424"/>
                <w:sz w:val="24"/>
                <w:szCs w:val="24"/>
              </w:rPr>
              <w:t xml:space="preserve">and </w:t>
            </w:r>
            <w:proofErr w:type="spellStart"/>
            <w:r w:rsidRPr="00CB0C29">
              <w:rPr>
                <w:color w:val="242424"/>
                <w:sz w:val="24"/>
                <w:szCs w:val="24"/>
              </w:rPr>
              <w:t>Δ</w:t>
            </w:r>
            <w:r w:rsidRPr="00CB0C29">
              <w:rPr>
                <w:i/>
                <w:iCs w:val="0"/>
                <w:color w:val="242424"/>
                <w:sz w:val="24"/>
                <w:szCs w:val="24"/>
              </w:rPr>
              <w:t>cdaR</w:t>
            </w:r>
            <w:proofErr w:type="spellEnd"/>
            <w:r w:rsidRPr="00CB0C29">
              <w:rPr>
                <w:color w:val="242424"/>
                <w:sz w:val="24"/>
                <w:szCs w:val="24"/>
              </w:rPr>
              <w:t xml:space="preserve"> mutants </w:t>
            </w:r>
          </w:p>
        </w:tc>
      </w:tr>
      <w:tr w:rsidR="00CB0C29" w:rsidRPr="00D039B7" w14:paraId="05899674" w14:textId="77777777" w:rsidTr="00E679B2">
        <w:trPr>
          <w:trHeight w:val="315"/>
        </w:trPr>
        <w:tc>
          <w:tcPr>
            <w:tcW w:w="11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3E635" w14:textId="77777777" w:rsidR="00CB0C29" w:rsidRPr="00D039B7" w:rsidRDefault="00CB0C29" w:rsidP="00E679B2">
            <w:pPr>
              <w:rPr>
                <w:rFonts w:eastAsia="Times New Roman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 xml:space="preserve">  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466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Calc.</w:t>
            </w:r>
          </w:p>
          <w:p w14:paraId="1FD1FF98" w14:textId="77777777" w:rsidR="00CB0C29" w:rsidRPr="00D039B7" w:rsidRDefault="00CB0C29" w:rsidP="00E679B2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[M-H]</w:t>
            </w: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  <w:vertAlign w:val="superscript"/>
              </w:rPr>
              <w:t>-</w:t>
            </w:r>
          </w:p>
        </w:tc>
        <w:tc>
          <w:tcPr>
            <w:tcW w:w="3301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3A04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  <w:lang w:val="pl-PL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  <w:lang w:val="pl-PL"/>
              </w:rPr>
              <w:t>Observed m/z [M-H]</w:t>
            </w: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  <w:vertAlign w:val="superscript"/>
                <w:lang w:val="pl-PL"/>
              </w:rPr>
              <w:t>-</w:t>
            </w:r>
          </w:p>
        </w:tc>
      </w:tr>
      <w:tr w:rsidR="00CB0C29" w:rsidRPr="00D039B7" w14:paraId="027FDB2C" w14:textId="77777777" w:rsidTr="00E679B2">
        <w:trPr>
          <w:trHeight w:val="375"/>
        </w:trPr>
        <w:tc>
          <w:tcPr>
            <w:tcW w:w="117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A24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  <w:lang w:val="pl-PL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Lipid A species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84CB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  <w:lang w:val="pl-PL"/>
              </w:rPr>
            </w:pP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142C8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color w:val="242424"/>
                <w:sz w:val="20"/>
                <w:szCs w:val="20"/>
                <w:u w:val="none"/>
              </w:rPr>
              <w:t>WT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FBF56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proofErr w:type="spellStart"/>
            <w:r w:rsidRPr="00D039B7">
              <w:rPr>
                <w:color w:val="242424"/>
                <w:sz w:val="20"/>
                <w:szCs w:val="20"/>
                <w:u w:val="none"/>
              </w:rPr>
              <w:t>Δ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</w:rPr>
              <w:t>pde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  <w:vertAlign w:val="subscript"/>
              </w:rPr>
              <w:t>pg</w:t>
            </w:r>
            <w:proofErr w:type="spellEnd"/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03490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proofErr w:type="spellStart"/>
            <w:r w:rsidRPr="00D039B7">
              <w:rPr>
                <w:color w:val="242424"/>
                <w:sz w:val="20"/>
                <w:szCs w:val="20"/>
                <w:u w:val="none"/>
              </w:rPr>
              <w:t>Δ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</w:rPr>
              <w:t>cdaR</w:t>
            </w:r>
            <w:proofErr w:type="spellEnd"/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14DFF2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color w:val="242424"/>
                <w:sz w:val="20"/>
                <w:szCs w:val="20"/>
                <w:u w:val="none"/>
              </w:rPr>
              <w:t>WT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DFF0F4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proofErr w:type="spellStart"/>
            <w:r w:rsidRPr="00D039B7">
              <w:rPr>
                <w:color w:val="242424"/>
                <w:sz w:val="20"/>
                <w:szCs w:val="20"/>
                <w:u w:val="none"/>
              </w:rPr>
              <w:t>Δ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</w:rPr>
              <w:t>pde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  <w:vertAlign w:val="subscript"/>
              </w:rPr>
              <w:t>pg</w:t>
            </w:r>
            <w:proofErr w:type="spellEnd"/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2B704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proofErr w:type="spellStart"/>
            <w:r w:rsidRPr="00D039B7">
              <w:rPr>
                <w:color w:val="242424"/>
                <w:sz w:val="20"/>
                <w:szCs w:val="20"/>
                <w:u w:val="none"/>
              </w:rPr>
              <w:t>Δ</w:t>
            </w:r>
            <w:r w:rsidRPr="00D039B7">
              <w:rPr>
                <w:i/>
                <w:iCs/>
                <w:color w:val="242424"/>
                <w:sz w:val="20"/>
                <w:szCs w:val="20"/>
                <w:u w:val="none"/>
              </w:rPr>
              <w:t>cdaR</w:t>
            </w:r>
            <w:proofErr w:type="spellEnd"/>
          </w:p>
        </w:tc>
      </w:tr>
      <w:tr w:rsidR="00CB0C29" w:rsidRPr="00D039B7" w14:paraId="2D2624C0" w14:textId="77777777" w:rsidTr="00E679B2">
        <w:trPr>
          <w:trHeight w:val="375"/>
        </w:trPr>
        <w:tc>
          <w:tcPr>
            <w:tcW w:w="117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07C60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43F5D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  <w:lang w:val="pl-PL"/>
              </w:rPr>
            </w:pP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3B5C6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53A0D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4E73BB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BAB10B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0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2699E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0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EA575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color w:val="000000"/>
                <w:sz w:val="20"/>
                <w:szCs w:val="20"/>
                <w:u w:val="none"/>
              </w:rPr>
              <w:t>Hemin 10</w:t>
            </w:r>
          </w:p>
        </w:tc>
      </w:tr>
      <w:tr w:rsidR="00CB0C29" w:rsidRPr="00D039B7" w14:paraId="50FB4E91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9E0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br/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pent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 xml:space="preserve"> bis-phosphoryl)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0EB6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82.23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AC91DD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08BA341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802CF8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EDF4801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DA146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74E46B5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3697DB68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1EF16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DF3B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68.21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BC5DD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690C8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1331F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70F28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13F88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E33718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00C61344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8EC8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br/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pent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 xml:space="preserve"> mono-phosphoryl)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2A9B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1.92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F72B2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2.01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3ECBB5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1.77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19D177" w14:textId="77777777" w:rsidR="00CB0C29" w:rsidRPr="00D039B7" w:rsidRDefault="00CB0C29" w:rsidP="00E679B2">
            <w:pPr>
              <w:ind w:left="-45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1.79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E85C607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2.95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D0AE7D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1.93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6DE3B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701.79</w:t>
            </w:r>
          </w:p>
        </w:tc>
      </w:tr>
      <w:tr w:rsidR="00CB0C29" w:rsidRPr="00D039B7" w14:paraId="18EF4A04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DDD02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2CD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91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73623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8.00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8C9D1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76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57380F5" w14:textId="77777777" w:rsidR="00CB0C29" w:rsidRPr="00D039B7" w:rsidRDefault="00CB0C29" w:rsidP="00E679B2">
            <w:pPr>
              <w:ind w:left="-45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78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26E55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94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37EB47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9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49EBF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87.81</w:t>
            </w:r>
          </w:p>
        </w:tc>
      </w:tr>
      <w:tr w:rsidR="00CB0C29" w:rsidRPr="00D039B7" w14:paraId="27540B9E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72DBB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br/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pent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 xml:space="preserve">) </w:t>
            </w: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br/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343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22.30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8B97D7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F10130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B5EB1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0900E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74DAE2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DFE140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3F8AF35B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4E7E85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89128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608.28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C56107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283DE8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9DBCA7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F41C1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E7644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FF707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1AD8FEFB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6BE46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  <w:p w14:paraId="27DE5BE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tetr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 xml:space="preserve"> </w:t>
            </w:r>
            <w:r w:rsidRPr="00D039B7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  <w:u w:val="none"/>
              </w:rPr>
              <w:t>bis</w:t>
            </w: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-phosphoryl)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3412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528.01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CCF4704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6E4524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36128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572054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2428522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FA569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721B6986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BA9D08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6F81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513.99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07C545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27D62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4ED00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8FC28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125DBE1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711AB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</w:tr>
      <w:tr w:rsidR="00CB0C29" w:rsidRPr="00D039B7" w14:paraId="3E40B20F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C219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tetr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 xml:space="preserve"> mono-phosphoryl)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0EC1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62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4CB49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83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B9D536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62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5353ADB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64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61FACEA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77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839602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C2B900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47.66</w:t>
            </w:r>
          </w:p>
        </w:tc>
      </w:tr>
      <w:tr w:rsidR="00CB0C29" w:rsidRPr="00D039B7" w14:paraId="5FB182F3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FBC3A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E1EE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73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44956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82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256D1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62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D5B8F5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64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25670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75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9EEFB3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73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296917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433.65</w:t>
            </w:r>
          </w:p>
        </w:tc>
      </w:tr>
      <w:tr w:rsidR="00CB0C29" w:rsidRPr="00D039B7" w14:paraId="10C74390" w14:textId="77777777" w:rsidTr="00E679B2">
        <w:trPr>
          <w:trHeight w:val="315"/>
        </w:trPr>
        <w:tc>
          <w:tcPr>
            <w:tcW w:w="11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9E3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(</w:t>
            </w:r>
            <w:proofErr w:type="spellStart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tetraacyl</w:t>
            </w:r>
            <w:proofErr w:type="spellEnd"/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5F37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76</w:t>
            </w: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6EFC1A3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8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6E4390C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63</w:t>
            </w:r>
          </w:p>
        </w:tc>
        <w:tc>
          <w:tcPr>
            <w:tcW w:w="5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6D48F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66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79604A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78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3C4B9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76</w:t>
            </w:r>
          </w:p>
        </w:tc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12B9A32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67.69</w:t>
            </w:r>
          </w:p>
        </w:tc>
      </w:tr>
      <w:tr w:rsidR="00CB0C29" w:rsidRPr="00D039B7" w14:paraId="7D98C82B" w14:textId="77777777" w:rsidTr="00E679B2">
        <w:trPr>
          <w:trHeight w:val="315"/>
        </w:trPr>
        <w:tc>
          <w:tcPr>
            <w:tcW w:w="117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77A528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D21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54.06</w:t>
            </w:r>
          </w:p>
        </w:tc>
        <w:tc>
          <w:tcPr>
            <w:tcW w:w="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12842E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53.82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65C6C8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87B9F9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53.66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F68510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ND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5B772D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53.75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F7D44F" w14:textId="77777777" w:rsidR="00CB0C29" w:rsidRPr="00D039B7" w:rsidRDefault="00CB0C29" w:rsidP="00E679B2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</w:pPr>
            <w:r w:rsidRPr="00D039B7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val="none"/>
              </w:rPr>
              <w:t>1353.68</w:t>
            </w:r>
          </w:p>
        </w:tc>
      </w:tr>
    </w:tbl>
    <w:p w14:paraId="4E1D323C" w14:textId="5022742C" w:rsidR="00020879" w:rsidRDefault="00020879"/>
    <w:sectPr w:rsidR="00020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9B"/>
    <w:rsid w:val="00020879"/>
    <w:rsid w:val="00246C6C"/>
    <w:rsid w:val="00252576"/>
    <w:rsid w:val="00397D9B"/>
    <w:rsid w:val="004430D0"/>
    <w:rsid w:val="00476DE0"/>
    <w:rsid w:val="0064342D"/>
    <w:rsid w:val="007026B3"/>
    <w:rsid w:val="0096237D"/>
    <w:rsid w:val="00B43F50"/>
    <w:rsid w:val="00C61AC9"/>
    <w:rsid w:val="00CB0C29"/>
    <w:rsid w:val="00D039B7"/>
    <w:rsid w:val="00DB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02CCD"/>
  <w15:chartTrackingRefBased/>
  <w15:docId w15:val="{D0A98BA4-D73A-4686-8B72-F290C6D2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/>
        <w:bCs/>
        <w:kern w:val="2"/>
        <w:sz w:val="22"/>
        <w:szCs w:val="22"/>
        <w:u w:val="single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0D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0D0"/>
    <w:rPr>
      <w:sz w:val="20"/>
      <w:szCs w:val="20"/>
    </w:rPr>
  </w:style>
  <w:style w:type="paragraph" w:styleId="NoSpacing">
    <w:name w:val="No Spacing"/>
    <w:uiPriority w:val="1"/>
    <w:qFormat/>
    <w:rsid w:val="007026B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B0C29"/>
    <w:pPr>
      <w:spacing w:after="200" w:line="240" w:lineRule="auto"/>
    </w:pPr>
    <w:rPr>
      <w:rFonts w:cstheme="minorBidi"/>
      <w:b w:val="0"/>
      <w:bCs w:val="0"/>
      <w:iCs/>
      <w:kern w:val="0"/>
      <w:sz w:val="18"/>
      <w:szCs w:val="18"/>
      <w:u w:val="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6</Words>
  <Characters>804</Characters>
  <Application>Microsoft Office Word</Application>
  <DocSecurity>0</DocSecurity>
  <Lines>160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an, Ratnam</dc:creator>
  <cp:keywords/>
  <dc:description/>
  <cp:lastModifiedBy>Moradali, Fata</cp:lastModifiedBy>
  <cp:revision>13</cp:revision>
  <dcterms:created xsi:type="dcterms:W3CDTF">2024-02-06T01:32:00Z</dcterms:created>
  <dcterms:modified xsi:type="dcterms:W3CDTF">2024-03-21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832540fded5904d4d9cb344762ee727b5873dc801b1235d3f799be773241ee</vt:lpwstr>
  </property>
</Properties>
</file>